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002B5" w14:textId="77777777" w:rsidR="00040D52" w:rsidRDefault="00040D52">
      <w:pPr>
        <w:rPr>
          <w:rFonts w:ascii="Times New Roman" w:hAnsi="Times New Roman" w:cs="Times New Roman"/>
          <w:sz w:val="24"/>
          <w:szCs w:val="24"/>
        </w:rPr>
      </w:pPr>
    </w:p>
    <w:p w14:paraId="7A8788C7" w14:textId="2D3815E0" w:rsidR="006516D8" w:rsidRPr="0008067B" w:rsidRDefault="00040D52" w:rsidP="00040D52">
      <w:pPr>
        <w:jc w:val="center"/>
        <w:rPr>
          <w:rFonts w:ascii="Times New Roman" w:hAnsi="Times New Roman" w:cs="Times New Roman"/>
          <w:sz w:val="28"/>
          <w:szCs w:val="28"/>
        </w:rPr>
      </w:pPr>
      <w:r w:rsidRPr="0008067B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08067B">
        <w:rPr>
          <w:rFonts w:ascii="Times New Roman" w:hAnsi="Times New Roman" w:cs="Times New Roman" w:hint="eastAsia"/>
          <w:sz w:val="28"/>
          <w:szCs w:val="28"/>
        </w:rPr>
        <w:t>data</w:t>
      </w:r>
    </w:p>
    <w:tbl>
      <w:tblPr>
        <w:tblStyle w:val="TableGrid"/>
        <w:tblpPr w:leftFromText="180" w:rightFromText="180" w:vertAnchor="text" w:horzAnchor="margin" w:tblpY="57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288"/>
        <w:gridCol w:w="1096"/>
        <w:gridCol w:w="1189"/>
        <w:gridCol w:w="1498"/>
      </w:tblGrid>
      <w:tr w:rsidR="002379DD" w:rsidRPr="0008067B" w14:paraId="2A0A721A" w14:textId="77777777" w:rsidTr="002379DD">
        <w:tc>
          <w:tcPr>
            <w:tcW w:w="1947" w:type="pct"/>
            <w:vMerge w:val="restart"/>
            <w:tcBorders>
              <w:top w:val="single" w:sz="4" w:space="0" w:color="auto"/>
            </w:tcBorders>
            <w:vAlign w:val="center"/>
          </w:tcPr>
          <w:p w14:paraId="3C9746C9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hemical components</w:t>
            </w:r>
          </w:p>
        </w:tc>
        <w:tc>
          <w:tcPr>
            <w:tcW w:w="1435" w:type="pct"/>
            <w:gridSpan w:val="2"/>
            <w:tcBorders>
              <w:top w:val="single" w:sz="4" w:space="0" w:color="auto"/>
            </w:tcBorders>
            <w:vAlign w:val="center"/>
          </w:tcPr>
          <w:p w14:paraId="128356AD" w14:textId="77777777" w:rsidR="002379DD" w:rsidRPr="0008067B" w:rsidRDefault="002379DD" w:rsidP="00BF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reatments</w:t>
            </w:r>
            <w:r w:rsidRPr="00080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</w:tcBorders>
            <w:vAlign w:val="center"/>
          </w:tcPr>
          <w:p w14:paraId="53A0F387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080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14:paraId="60AB6339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379DD" w:rsidRPr="0008067B" w14:paraId="0EF247D1" w14:textId="77777777" w:rsidTr="002379DD">
        <w:tc>
          <w:tcPr>
            <w:tcW w:w="1947" w:type="pct"/>
            <w:vMerge/>
          </w:tcPr>
          <w:p w14:paraId="6DC8149A" w14:textId="77777777" w:rsidR="002379DD" w:rsidRPr="0008067B" w:rsidRDefault="002379DD" w:rsidP="002379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2FCB4AE3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2504B285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716" w:type="pct"/>
            <w:vMerge/>
          </w:tcPr>
          <w:p w14:paraId="404159CE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vMerge/>
            <w:vAlign w:val="center"/>
          </w:tcPr>
          <w:p w14:paraId="261F043C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379DD" w:rsidRPr="0008067B" w14:paraId="301633B1" w14:textId="77777777" w:rsidTr="002379DD">
        <w:tc>
          <w:tcPr>
            <w:tcW w:w="1947" w:type="pct"/>
            <w:tcBorders>
              <w:top w:val="single" w:sz="4" w:space="0" w:color="auto"/>
            </w:tcBorders>
          </w:tcPr>
          <w:p w14:paraId="7FB9E47B" w14:textId="77777777" w:rsidR="002379DD" w:rsidRPr="0008067B" w:rsidRDefault="002379DD" w:rsidP="00237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r w:rsidRPr="00080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197F2E6F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3F251398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0C6D7BB3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5F2F2E75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379DD" w:rsidRPr="0008067B" w14:paraId="17863963" w14:textId="77777777" w:rsidTr="002379DD">
        <w:tc>
          <w:tcPr>
            <w:tcW w:w="1947" w:type="pct"/>
          </w:tcPr>
          <w:p w14:paraId="5EC9EA6F" w14:textId="77777777" w:rsidR="002379DD" w:rsidRPr="0008067B" w:rsidRDefault="002379DD" w:rsidP="00237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r w:rsidRPr="00080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75" w:type="pct"/>
          </w:tcPr>
          <w:p w14:paraId="03339C10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660" w:type="pct"/>
          </w:tcPr>
          <w:p w14:paraId="6DF6CF53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16" w:type="pct"/>
          </w:tcPr>
          <w:p w14:paraId="307CA83B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902" w:type="pct"/>
          </w:tcPr>
          <w:p w14:paraId="394E9A67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E11C3" w:rsidRPr="0008067B" w14:paraId="5364CF06" w14:textId="77777777" w:rsidTr="002379DD">
        <w:tc>
          <w:tcPr>
            <w:tcW w:w="1947" w:type="pct"/>
          </w:tcPr>
          <w:p w14:paraId="17E4E4E1" w14:textId="0743FFD2" w:rsidR="00AE11C3" w:rsidRPr="0008067B" w:rsidRDefault="00AE11C3" w:rsidP="00237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080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775" w:type="pct"/>
          </w:tcPr>
          <w:p w14:paraId="432D4668" w14:textId="3689A1C1" w:rsidR="00AE11C3" w:rsidRPr="0008067B" w:rsidRDefault="00B41ECB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60" w:type="pct"/>
          </w:tcPr>
          <w:p w14:paraId="3AF2E63D" w14:textId="21BB7B53" w:rsidR="00AE11C3" w:rsidRPr="0008067B" w:rsidRDefault="00B41ECB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16" w:type="pct"/>
          </w:tcPr>
          <w:p w14:paraId="13777F90" w14:textId="7C7F65B5" w:rsidR="00AE11C3" w:rsidRPr="0008067B" w:rsidRDefault="00B41ECB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02" w:type="pct"/>
          </w:tcPr>
          <w:p w14:paraId="6A658323" w14:textId="1588DDAB" w:rsidR="00AE11C3" w:rsidRPr="0008067B" w:rsidRDefault="00B41ECB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379DD" w:rsidRPr="0008067B" w14:paraId="6457ADD4" w14:textId="77777777" w:rsidTr="002379DD">
        <w:tc>
          <w:tcPr>
            <w:tcW w:w="1947" w:type="pct"/>
          </w:tcPr>
          <w:p w14:paraId="135447E2" w14:textId="77777777" w:rsidR="002379DD" w:rsidRPr="0008067B" w:rsidRDefault="002379DD" w:rsidP="00237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Hemicellulose (%)</w:t>
            </w:r>
          </w:p>
        </w:tc>
        <w:tc>
          <w:tcPr>
            <w:tcW w:w="775" w:type="pct"/>
          </w:tcPr>
          <w:p w14:paraId="2356766E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660" w:type="pct"/>
          </w:tcPr>
          <w:p w14:paraId="470A1ED2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716" w:type="pct"/>
          </w:tcPr>
          <w:p w14:paraId="6A4D355A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902" w:type="pct"/>
          </w:tcPr>
          <w:p w14:paraId="2F04C072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379DD" w:rsidRPr="0008067B" w14:paraId="6D02B2BB" w14:textId="77777777" w:rsidTr="008E714A">
        <w:tc>
          <w:tcPr>
            <w:tcW w:w="1947" w:type="pct"/>
          </w:tcPr>
          <w:p w14:paraId="12B484BF" w14:textId="77777777" w:rsidR="002379DD" w:rsidRPr="0008067B" w:rsidRDefault="002379DD" w:rsidP="00237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Cellulose (%)</w:t>
            </w:r>
          </w:p>
        </w:tc>
        <w:tc>
          <w:tcPr>
            <w:tcW w:w="775" w:type="pct"/>
          </w:tcPr>
          <w:p w14:paraId="325547FD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C37EE" w:rsidRPr="0008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60" w:type="pct"/>
          </w:tcPr>
          <w:p w14:paraId="0CB77C05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C37EE" w:rsidRPr="000806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37EE" w:rsidRPr="00080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6" w:type="pct"/>
          </w:tcPr>
          <w:p w14:paraId="761D8DC0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902" w:type="pct"/>
          </w:tcPr>
          <w:p w14:paraId="66D3F8F5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2379DD" w:rsidRPr="0008067B" w14:paraId="32FE9C40" w14:textId="77777777" w:rsidTr="008E714A">
        <w:tc>
          <w:tcPr>
            <w:tcW w:w="1947" w:type="pct"/>
            <w:tcBorders>
              <w:bottom w:val="single" w:sz="4" w:space="0" w:color="auto"/>
            </w:tcBorders>
          </w:tcPr>
          <w:p w14:paraId="1B8FA712" w14:textId="77777777" w:rsidR="002379DD" w:rsidRPr="0008067B" w:rsidRDefault="002379DD" w:rsidP="00237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Lignin (%)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7109302F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088A6254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3FEAEFAE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32F9C4C6" w14:textId="77777777" w:rsidR="002379DD" w:rsidRPr="0008067B" w:rsidRDefault="002379DD" w:rsidP="00237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67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067B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</w:tbl>
    <w:p w14:paraId="1429E93C" w14:textId="3CB68810" w:rsidR="00CF5A6B" w:rsidRPr="0008067B" w:rsidRDefault="00040D52" w:rsidP="00040D52">
      <w:pPr>
        <w:jc w:val="left"/>
        <w:rPr>
          <w:rFonts w:ascii="Times New Roman" w:hAnsi="Times New Roman" w:cs="Times New Roman"/>
          <w:sz w:val="24"/>
          <w:szCs w:val="24"/>
        </w:rPr>
      </w:pPr>
      <w:r w:rsidRPr="0008067B">
        <w:rPr>
          <w:rFonts w:ascii="Times New Roman" w:hAnsi="Times New Roman" w:cs="Times New Roman"/>
          <w:sz w:val="24"/>
          <w:szCs w:val="24"/>
        </w:rPr>
        <w:t>T</w:t>
      </w:r>
      <w:r w:rsidRPr="0008067B">
        <w:rPr>
          <w:rFonts w:ascii="Times New Roman" w:hAnsi="Times New Roman" w:cs="Times New Roman" w:hint="eastAsia"/>
          <w:sz w:val="24"/>
          <w:szCs w:val="24"/>
        </w:rPr>
        <w:t>able</w:t>
      </w:r>
      <w:r w:rsidRPr="0008067B">
        <w:rPr>
          <w:rFonts w:ascii="Times New Roman" w:hAnsi="Times New Roman" w:cs="Times New Roman"/>
          <w:sz w:val="24"/>
          <w:szCs w:val="24"/>
        </w:rPr>
        <w:t xml:space="preserve"> </w:t>
      </w:r>
      <w:r w:rsidRPr="0008067B">
        <w:rPr>
          <w:rFonts w:ascii="Times New Roman" w:hAnsi="Times New Roman" w:cs="Times New Roman" w:hint="eastAsia"/>
          <w:sz w:val="24"/>
          <w:szCs w:val="24"/>
        </w:rPr>
        <w:t>1</w:t>
      </w:r>
      <w:r w:rsidRPr="0008067B">
        <w:rPr>
          <w:rFonts w:ascii="Times New Roman" w:hAnsi="Times New Roman" w:cs="Times New Roman"/>
          <w:sz w:val="24"/>
          <w:szCs w:val="24"/>
        </w:rPr>
        <w:t xml:space="preserve"> </w:t>
      </w:r>
      <w:r w:rsidR="006516D8" w:rsidRPr="0008067B">
        <w:rPr>
          <w:rFonts w:ascii="Times New Roman" w:hAnsi="Times New Roman" w:cs="Times New Roman"/>
          <w:sz w:val="24"/>
          <w:szCs w:val="24"/>
        </w:rPr>
        <w:t>The chemical composition of corn stover and steam-exploded corn stover</w:t>
      </w:r>
    </w:p>
    <w:p w14:paraId="26E567E2" w14:textId="77777777" w:rsidR="002379DD" w:rsidRPr="0008067B" w:rsidRDefault="002379DD" w:rsidP="002379DD">
      <w:pPr>
        <w:rPr>
          <w:rFonts w:ascii="Times New Roman" w:hAnsi="Times New Roman" w:cs="Times New Roman"/>
          <w:sz w:val="24"/>
          <w:szCs w:val="24"/>
        </w:rPr>
      </w:pPr>
    </w:p>
    <w:p w14:paraId="49CF0EB6" w14:textId="77777777" w:rsidR="002379DD" w:rsidRPr="0008067B" w:rsidRDefault="002379DD" w:rsidP="002379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06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067B">
        <w:rPr>
          <w:rFonts w:ascii="Times New Roman" w:hAnsi="Times New Roman" w:cs="Times New Roman"/>
          <w:sz w:val="24"/>
          <w:szCs w:val="24"/>
        </w:rPr>
        <w:t>CON, the control group fermentation substrate, corn stover; TRT, the treatment group fermentation substrate, steam-exploded corn stover.</w:t>
      </w:r>
    </w:p>
    <w:p w14:paraId="27742C24" w14:textId="77777777" w:rsidR="002379DD" w:rsidRPr="0008067B" w:rsidRDefault="002379DD" w:rsidP="002379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06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067B">
        <w:rPr>
          <w:rFonts w:ascii="Times New Roman" w:hAnsi="Times New Roman" w:cs="Times New Roman"/>
          <w:sz w:val="24"/>
          <w:szCs w:val="24"/>
        </w:rPr>
        <w:t>SEM, standard error of the mean.</w:t>
      </w:r>
    </w:p>
    <w:p w14:paraId="2ECE3A9E" w14:textId="77777777" w:rsidR="002379DD" w:rsidRPr="0008067B" w:rsidRDefault="002379DD" w:rsidP="002379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06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8067B">
        <w:rPr>
          <w:rFonts w:ascii="Times New Roman" w:hAnsi="Times New Roman" w:cs="Times New Roman"/>
          <w:sz w:val="24"/>
          <w:szCs w:val="24"/>
        </w:rPr>
        <w:t>NDF, neutral detergent fiber.</w:t>
      </w:r>
    </w:p>
    <w:p w14:paraId="38AB9B90" w14:textId="56B9D4C2" w:rsidR="002379DD" w:rsidRPr="0008067B" w:rsidRDefault="002379DD" w:rsidP="002379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45827063"/>
      <w:r w:rsidRPr="0008067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8067B">
        <w:rPr>
          <w:rFonts w:ascii="Times New Roman" w:hAnsi="Times New Roman" w:cs="Times New Roman"/>
          <w:sz w:val="24"/>
          <w:szCs w:val="24"/>
        </w:rPr>
        <w:t>ADF, acid detergent fiber.</w:t>
      </w:r>
    </w:p>
    <w:bookmarkEnd w:id="0"/>
    <w:p w14:paraId="2E4785BF" w14:textId="693B9E5C" w:rsidR="00AE11C3" w:rsidRPr="0008067B" w:rsidRDefault="00AE11C3" w:rsidP="00AE11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067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8067B">
        <w:rPr>
          <w:rFonts w:ascii="Times New Roman" w:hAnsi="Times New Roman" w:cs="Times New Roman"/>
          <w:sz w:val="24"/>
          <w:szCs w:val="24"/>
        </w:rPr>
        <w:t xml:space="preserve">NDS, </w:t>
      </w:r>
      <w:r w:rsidR="008752DF" w:rsidRPr="0008067B">
        <w:rPr>
          <w:rFonts w:ascii="Times New Roman" w:hAnsi="Times New Roman" w:cs="Times New Roman"/>
          <w:sz w:val="24"/>
          <w:szCs w:val="24"/>
        </w:rPr>
        <w:t>neutral detergent solute</w:t>
      </w:r>
      <w:r w:rsidRPr="0008067B">
        <w:rPr>
          <w:rFonts w:ascii="Times New Roman" w:hAnsi="Times New Roman" w:cs="Times New Roman"/>
          <w:sz w:val="24"/>
          <w:szCs w:val="24"/>
        </w:rPr>
        <w:t>.</w:t>
      </w:r>
    </w:p>
    <w:p w14:paraId="3223FC88" w14:textId="77777777" w:rsidR="00AE11C3" w:rsidRPr="0008067B" w:rsidRDefault="00AE11C3" w:rsidP="002379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7BA6D3" w14:textId="77777777" w:rsidR="002379DD" w:rsidRPr="0008067B" w:rsidRDefault="002379DD" w:rsidP="002379D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0C39815" w14:textId="6C944819" w:rsidR="002379DD" w:rsidRPr="0008067B" w:rsidRDefault="002379DD" w:rsidP="00B41ECB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8067B">
        <w:rPr>
          <w:rFonts w:ascii="Times New Roman" w:hAnsi="Times New Roman" w:cs="Times New Roman"/>
          <w:sz w:val="24"/>
          <w:szCs w:val="24"/>
        </w:rPr>
        <w:t>The contents of NDF, ADF, and lignin were</w:t>
      </w:r>
      <w:r w:rsidRPr="000806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067B">
        <w:rPr>
          <w:rFonts w:ascii="Times New Roman" w:hAnsi="Times New Roman" w:cs="Times New Roman"/>
          <w:sz w:val="24"/>
          <w:szCs w:val="24"/>
        </w:rPr>
        <w:t xml:space="preserve">determined by the method of </w:t>
      </w:r>
      <w:r w:rsidRPr="0008067B">
        <w:rPr>
          <w:rFonts w:ascii="Times New Roman" w:hAnsi="Times New Roman" w:cs="Times New Roman"/>
          <w:sz w:val="24"/>
          <w:szCs w:val="24"/>
        </w:rPr>
        <w:fldChar w:fldCharType="begin"/>
      </w:r>
      <w:r w:rsidRPr="0008067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Van Soest&lt;/Author&gt;&lt;Year&gt;1991&lt;/Year&gt;&lt;RecNum&gt;689&lt;/RecNum&gt;&lt;DisplayText&gt;Van Soest et al. (1991)&lt;/DisplayText&gt;&lt;record&gt;&lt;rec-number&gt;689&lt;/rec-number&gt;&lt;foreign-keys&gt;&lt;key app="EN" db-id="aww95rwtteta27exxpovv5fke9szfxvxa2v2" timestamp="1406199591"&gt;689&lt;/key&gt;&lt;/foreign-keys&gt;&lt;ref-type name="Journal Article"&gt;17&lt;/ref-type&gt;&lt;contributors&gt;&lt;authors&gt;&lt;author&gt;&lt;style face="normal" font="default" charset="134" size="100%"&gt;Van Soest, PJ van&lt;/style&gt;&lt;/author&gt;&lt;author&gt;&lt;style face="normal" font="default" charset="134" size="100%"&gt;Robertson, JB&lt;/style&gt;&lt;/author&gt;&lt;author&gt;&lt;style face="normal" font="default" charset="134" size="100%"&gt;Lewis, BA&lt;/style&gt;&lt;/author&gt;&lt;/authors&gt;&lt;/contributors&gt;&lt;titles&gt;&lt;title&gt;&lt;style face="normal" font="default" charset="134" size="100%"&gt;Methods for dietary fiber, neutral detergent fiber, and nonstarch polysaccharides in relation to animal nutrition&lt;/style&gt;&lt;/title&gt;&lt;secondary-title&gt;&lt;style face="normal" font="default" charset="134" size="100%"&gt;Journal of dairy science&lt;/style&gt;&lt;/secondary-title&gt;&lt;/titles&gt;&lt;periodical&gt;&lt;full-title&gt;Journal of Dairy Science&lt;/full-title&gt;&lt;abbr-1&gt;J. Dairy Sci.&lt;/abbr-1&gt;&lt;abbr-2&gt;J Dairy Sci&lt;/abbr-2&gt;&lt;/periodical&gt;&lt;pages&gt;&lt;style face="normal" font="default" charset="134" size="100%"&gt;3583-3597&lt;/style&gt;&lt;/pages&gt;&lt;volume&gt;&lt;style face="normal" font="default" charset="134" size="100%"&gt;74&lt;/style&gt;&lt;/volume&gt;&lt;number&gt;&lt;style face="normal" font="default" charset="134" size="100%"&gt;10&lt;/style&gt;&lt;/number&gt;&lt;dates&gt;&lt;year&gt;&lt;style face="normal" font="default" charset="134" size="100%"&gt;1991&lt;/style&gt;&lt;/year&gt;&lt;/dates&gt;&lt;isbn&gt;&lt;style face="normal" font="default" charset="134" size="100%"&gt;0022-0302&lt;/style&gt;&lt;/isbn&gt;&lt;urls&gt;&lt;/urls&gt;&lt;/record&gt;&lt;/Cite&gt;&lt;/EndNote&gt;</w:instrText>
      </w:r>
      <w:r w:rsidRPr="0008067B">
        <w:rPr>
          <w:rFonts w:ascii="Times New Roman" w:hAnsi="Times New Roman" w:cs="Times New Roman"/>
          <w:sz w:val="24"/>
          <w:szCs w:val="24"/>
        </w:rPr>
        <w:fldChar w:fldCharType="separate"/>
      </w:r>
      <w:r w:rsidRPr="0008067B">
        <w:rPr>
          <w:rFonts w:ascii="Times New Roman" w:hAnsi="Times New Roman" w:cs="Times New Roman"/>
          <w:noProof/>
          <w:sz w:val="24"/>
          <w:szCs w:val="24"/>
        </w:rPr>
        <w:t>Van Soest et al. (1991)</w:t>
      </w:r>
      <w:r w:rsidRPr="0008067B">
        <w:rPr>
          <w:rFonts w:ascii="Times New Roman" w:hAnsi="Times New Roman" w:cs="Times New Roman"/>
          <w:sz w:val="24"/>
          <w:szCs w:val="24"/>
        </w:rPr>
        <w:fldChar w:fldCharType="end"/>
      </w:r>
      <w:r w:rsidRPr="0008067B">
        <w:rPr>
          <w:rFonts w:ascii="Times New Roman" w:hAnsi="Times New Roman" w:cs="Times New Roman"/>
          <w:sz w:val="24"/>
          <w:szCs w:val="24"/>
        </w:rPr>
        <w:t>.</w:t>
      </w:r>
      <w:r w:rsidRPr="0008067B">
        <w:t xml:space="preserve"> </w:t>
      </w:r>
      <w:r w:rsidRPr="0008067B">
        <w:rPr>
          <w:rFonts w:ascii="Times New Roman" w:hAnsi="Times New Roman" w:cs="Times New Roman"/>
          <w:sz w:val="24"/>
          <w:szCs w:val="24"/>
        </w:rPr>
        <w:t>The content of hemicellulose was equal to the</w:t>
      </w:r>
      <w:r w:rsidRPr="000806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067B">
        <w:rPr>
          <w:rFonts w:ascii="Times New Roman" w:hAnsi="Times New Roman" w:cs="Times New Roman"/>
          <w:sz w:val="24"/>
          <w:szCs w:val="24"/>
        </w:rPr>
        <w:t>difference between NDF and ADF and that of cellulose was the difference</w:t>
      </w:r>
      <w:r w:rsidRPr="000806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067B">
        <w:rPr>
          <w:rFonts w:ascii="Times New Roman" w:hAnsi="Times New Roman" w:cs="Times New Roman"/>
          <w:sz w:val="24"/>
          <w:szCs w:val="24"/>
        </w:rPr>
        <w:t>between ADF and lignin.</w:t>
      </w:r>
      <w:r w:rsidR="00F11616" w:rsidRPr="000806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1ECB" w:rsidRPr="0008067B">
        <w:rPr>
          <w:rFonts w:ascii="Times New Roman" w:hAnsi="Times New Roman" w:cs="Times New Roman"/>
          <w:sz w:val="24"/>
          <w:szCs w:val="24"/>
        </w:rPr>
        <w:t>The NDS was</w:t>
      </w:r>
      <w:r w:rsidR="00B41ECB" w:rsidRPr="000806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1ECB" w:rsidRPr="0008067B">
        <w:rPr>
          <w:rFonts w:ascii="Times New Roman" w:hAnsi="Times New Roman" w:cs="Times New Roman"/>
          <w:sz w:val="24"/>
          <w:szCs w:val="24"/>
        </w:rPr>
        <w:t>obtained by subtracting the value of NDF on DM basis from DM of the</w:t>
      </w:r>
      <w:r w:rsidR="00B41ECB" w:rsidRPr="000806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1ECB" w:rsidRPr="0008067B">
        <w:rPr>
          <w:rFonts w:ascii="Times New Roman" w:hAnsi="Times New Roman" w:cs="Times New Roman"/>
          <w:sz w:val="24"/>
          <w:szCs w:val="24"/>
        </w:rPr>
        <w:t xml:space="preserve">respective corn </w:t>
      </w:r>
      <w:proofErr w:type="spellStart"/>
      <w:r w:rsidR="00B41ECB" w:rsidRPr="0008067B">
        <w:rPr>
          <w:rFonts w:ascii="Times New Roman" w:hAnsi="Times New Roman" w:cs="Times New Roman"/>
          <w:sz w:val="24"/>
          <w:szCs w:val="24"/>
        </w:rPr>
        <w:t>stovers</w:t>
      </w:r>
      <w:proofErr w:type="spellEnd"/>
      <w:r w:rsidR="00F12D59" w:rsidRPr="0008067B">
        <w:rPr>
          <w:rFonts w:ascii="Times New Roman" w:hAnsi="Times New Roman" w:cs="Times New Roman"/>
          <w:sz w:val="24"/>
          <w:szCs w:val="24"/>
        </w:rPr>
        <w:t>.</w:t>
      </w:r>
    </w:p>
    <w:p w14:paraId="3AAE08F0" w14:textId="77777777" w:rsidR="002379DD" w:rsidRPr="0008067B" w:rsidRDefault="002379DD" w:rsidP="002379DD">
      <w:pPr>
        <w:rPr>
          <w:rFonts w:ascii="Times New Roman" w:hAnsi="Times New Roman" w:cs="Times New Roman"/>
          <w:sz w:val="24"/>
          <w:szCs w:val="24"/>
        </w:rPr>
      </w:pPr>
    </w:p>
    <w:p w14:paraId="4199B894" w14:textId="77777777" w:rsidR="002379DD" w:rsidRPr="0008067B" w:rsidRDefault="002379DD" w:rsidP="002379DD">
      <w:pPr>
        <w:rPr>
          <w:rFonts w:ascii="Times New Roman" w:hAnsi="Times New Roman" w:cs="Times New Roman"/>
          <w:sz w:val="24"/>
          <w:szCs w:val="24"/>
        </w:rPr>
      </w:pPr>
    </w:p>
    <w:p w14:paraId="414AD3FE" w14:textId="77777777" w:rsidR="002379DD" w:rsidRPr="0008067B" w:rsidRDefault="002379DD" w:rsidP="002379DD">
      <w:pPr>
        <w:rPr>
          <w:rFonts w:ascii="Times New Roman" w:hAnsi="Times New Roman" w:cs="Times New Roman"/>
          <w:sz w:val="24"/>
          <w:szCs w:val="24"/>
        </w:rPr>
      </w:pPr>
    </w:p>
    <w:p w14:paraId="6EB38306" w14:textId="77777777" w:rsidR="002379DD" w:rsidRPr="0008067B" w:rsidRDefault="002379DD" w:rsidP="002379DD">
      <w:pPr>
        <w:rPr>
          <w:rFonts w:ascii="Times New Roman" w:hAnsi="Times New Roman" w:cs="Times New Roman"/>
          <w:sz w:val="24"/>
          <w:szCs w:val="24"/>
        </w:rPr>
      </w:pPr>
    </w:p>
    <w:p w14:paraId="77B66F84" w14:textId="77777777" w:rsidR="002379DD" w:rsidRPr="0008067B" w:rsidRDefault="002379DD" w:rsidP="002379DD">
      <w:pPr>
        <w:rPr>
          <w:rFonts w:ascii="Times New Roman" w:hAnsi="Times New Roman" w:cs="Times New Roman"/>
          <w:sz w:val="24"/>
          <w:szCs w:val="24"/>
        </w:rPr>
      </w:pPr>
    </w:p>
    <w:p w14:paraId="2CE1225A" w14:textId="77777777" w:rsidR="002379DD" w:rsidRPr="0008067B" w:rsidRDefault="002379DD" w:rsidP="002379DD">
      <w:pPr>
        <w:rPr>
          <w:rFonts w:ascii="Times New Roman" w:hAnsi="Times New Roman" w:cs="Times New Roman"/>
          <w:sz w:val="24"/>
          <w:szCs w:val="24"/>
        </w:rPr>
      </w:pPr>
    </w:p>
    <w:p w14:paraId="3AE75CE7" w14:textId="77777777" w:rsidR="008E714A" w:rsidRPr="0008067B" w:rsidRDefault="002379DD" w:rsidP="008E714A">
      <w:pPr>
        <w:pStyle w:val="EndNoteBibliography"/>
        <w:ind w:left="720" w:hanging="720"/>
      </w:pPr>
      <w:r w:rsidRPr="0008067B">
        <w:rPr>
          <w:rFonts w:ascii="Times New Roman" w:hAnsi="Times New Roman" w:cs="Times New Roman"/>
          <w:sz w:val="24"/>
          <w:szCs w:val="24"/>
        </w:rPr>
        <w:fldChar w:fldCharType="begin"/>
      </w:r>
      <w:r w:rsidRPr="0008067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8067B">
        <w:rPr>
          <w:rFonts w:ascii="Times New Roman" w:hAnsi="Times New Roman" w:cs="Times New Roman"/>
          <w:sz w:val="24"/>
          <w:szCs w:val="24"/>
        </w:rPr>
        <w:fldChar w:fldCharType="separate"/>
      </w:r>
      <w:r w:rsidR="008E714A" w:rsidRPr="0008067B">
        <w:t xml:space="preserve">Van Soest, P.v., Robertson, J., Lewis, B. 1991. Methods for dietary fiber, neutral detergent fiber, and nonstarch polysaccharides in relation to animal nutrition. </w:t>
      </w:r>
      <w:r w:rsidR="008E714A" w:rsidRPr="0008067B">
        <w:rPr>
          <w:i/>
        </w:rPr>
        <w:t>Journal of dairy science</w:t>
      </w:r>
      <w:r w:rsidR="008E714A" w:rsidRPr="0008067B">
        <w:t xml:space="preserve">, </w:t>
      </w:r>
      <w:r w:rsidR="008E714A" w:rsidRPr="0008067B">
        <w:rPr>
          <w:b/>
        </w:rPr>
        <w:t>74</w:t>
      </w:r>
      <w:r w:rsidR="008E714A" w:rsidRPr="0008067B">
        <w:t>(10), 3583-3597.</w:t>
      </w:r>
    </w:p>
    <w:p w14:paraId="00A680BE" w14:textId="006B995E" w:rsidR="002379DD" w:rsidRPr="002379DD" w:rsidRDefault="002379DD" w:rsidP="002379DD">
      <w:pPr>
        <w:rPr>
          <w:rFonts w:ascii="Times New Roman" w:hAnsi="Times New Roman" w:cs="Times New Roman"/>
          <w:sz w:val="24"/>
          <w:szCs w:val="24"/>
        </w:rPr>
      </w:pPr>
      <w:r w:rsidRPr="0008067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379DD" w:rsidRPr="00237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w95rwtteta27exxpovv5fke9szfxvxa2v2&quot;&gt;Wang Kun&lt;record-ids&gt;&lt;item&gt;689&lt;/item&gt;&lt;/record-ids&gt;&lt;/item&gt;&lt;/Libraries&gt;"/>
  </w:docVars>
  <w:rsids>
    <w:rsidRoot w:val="006516D8"/>
    <w:rsid w:val="00040D52"/>
    <w:rsid w:val="0008067B"/>
    <w:rsid w:val="000B3024"/>
    <w:rsid w:val="00111F82"/>
    <w:rsid w:val="002379DD"/>
    <w:rsid w:val="00250255"/>
    <w:rsid w:val="004B50BE"/>
    <w:rsid w:val="005858B9"/>
    <w:rsid w:val="006516D8"/>
    <w:rsid w:val="00724020"/>
    <w:rsid w:val="008752DF"/>
    <w:rsid w:val="008B071C"/>
    <w:rsid w:val="008E714A"/>
    <w:rsid w:val="009D4191"/>
    <w:rsid w:val="00A02A36"/>
    <w:rsid w:val="00AC37EE"/>
    <w:rsid w:val="00AE11C3"/>
    <w:rsid w:val="00AF3DAB"/>
    <w:rsid w:val="00B41ECB"/>
    <w:rsid w:val="00B831A4"/>
    <w:rsid w:val="00BF6981"/>
    <w:rsid w:val="00CF5A6B"/>
    <w:rsid w:val="00D02E9C"/>
    <w:rsid w:val="00F11616"/>
    <w:rsid w:val="00F1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DD676E"/>
  <w15:chartTrackingRefBased/>
  <w15:docId w15:val="{31E578BC-74A1-4DA8-BF30-A392E6084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2379D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379D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379D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379DD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F5E19-FB97-4EFF-8E91-6912AFD7E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6</TotalTime>
  <Pages>1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us Wang</dc:creator>
  <cp:keywords/>
  <dc:description/>
  <cp:lastModifiedBy>Gillian Attard</cp:lastModifiedBy>
  <cp:revision>14</cp:revision>
  <dcterms:created xsi:type="dcterms:W3CDTF">2020-01-15T02:39:00Z</dcterms:created>
  <dcterms:modified xsi:type="dcterms:W3CDTF">2020-07-31T09:07:00Z</dcterms:modified>
</cp:coreProperties>
</file>